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3C49D" w14:textId="5485C694" w:rsidR="00AA03F9" w:rsidRPr="00082B65" w:rsidRDefault="00AA03F9" w:rsidP="00AA03F9">
      <w:pPr>
        <w:rPr>
          <w:b/>
          <w:bCs/>
          <w:sz w:val="20"/>
          <w:szCs w:val="20"/>
        </w:rPr>
      </w:pPr>
      <w:r w:rsidRPr="00082B65">
        <w:rPr>
          <w:b/>
          <w:bCs/>
          <w:sz w:val="20"/>
          <w:szCs w:val="20"/>
        </w:rPr>
        <w:t>S</w:t>
      </w:r>
      <w:r w:rsidR="00CF22A2">
        <w:rPr>
          <w:b/>
          <w:bCs/>
          <w:sz w:val="20"/>
          <w:szCs w:val="20"/>
        </w:rPr>
        <w:t>1</w:t>
      </w:r>
      <w:r w:rsidR="00602B1F">
        <w:rPr>
          <w:b/>
          <w:bCs/>
          <w:sz w:val="20"/>
          <w:szCs w:val="20"/>
        </w:rPr>
        <w:t>5</w:t>
      </w:r>
      <w:r w:rsidR="00CF22A2">
        <w:rPr>
          <w:b/>
          <w:bCs/>
          <w:sz w:val="20"/>
          <w:szCs w:val="20"/>
        </w:rPr>
        <w:t xml:space="preserve"> </w:t>
      </w:r>
      <w:r w:rsidRPr="00082B65">
        <w:rPr>
          <w:b/>
          <w:bCs/>
          <w:sz w:val="20"/>
          <w:szCs w:val="20"/>
        </w:rPr>
        <w:t xml:space="preserve">Table. The association between age acceleration for </w:t>
      </w:r>
      <w:r>
        <w:rPr>
          <w:b/>
          <w:bCs/>
          <w:sz w:val="20"/>
          <w:szCs w:val="20"/>
        </w:rPr>
        <w:t xml:space="preserve">the </w:t>
      </w:r>
      <w:r w:rsidRPr="00082B65">
        <w:rPr>
          <w:b/>
          <w:bCs/>
          <w:sz w:val="20"/>
          <w:szCs w:val="20"/>
        </w:rPr>
        <w:t xml:space="preserve">midlife ARIC </w:t>
      </w:r>
      <w:r w:rsidR="00797D8A">
        <w:rPr>
          <w:b/>
          <w:bCs/>
          <w:sz w:val="20"/>
          <w:szCs w:val="20"/>
        </w:rPr>
        <w:t xml:space="preserve">PAC </w:t>
      </w:r>
      <w:r w:rsidRPr="00082B65">
        <w:rPr>
          <w:b/>
          <w:bCs/>
          <w:sz w:val="20"/>
          <w:szCs w:val="20"/>
        </w:rPr>
        <w:t>and published PACs and mortality stratified by sex, race, and chronological age (in tertiles); ARIC (1990-2019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97"/>
        <w:gridCol w:w="1203"/>
        <w:gridCol w:w="1081"/>
        <w:gridCol w:w="809"/>
        <w:gridCol w:w="902"/>
        <w:gridCol w:w="1617"/>
        <w:gridCol w:w="2071"/>
        <w:gridCol w:w="1890"/>
        <w:gridCol w:w="1890"/>
      </w:tblGrid>
      <w:tr w:rsidR="00AA03F9" w:rsidRPr="00082B65" w14:paraId="377054A0" w14:textId="77777777" w:rsidTr="00AC70CF">
        <w:trPr>
          <w:trHeight w:val="2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2A8D01" w14:textId="77777777" w:rsidR="00AA03F9" w:rsidRPr="00E77A69" w:rsidRDefault="00AA03F9" w:rsidP="00E77A6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E77A69">
              <w:rPr>
                <w:i/>
                <w:iCs/>
                <w:color w:val="000000"/>
                <w:sz w:val="18"/>
                <w:szCs w:val="18"/>
              </w:rPr>
              <w:t>Stratified by sex</w:t>
            </w:r>
          </w:p>
        </w:tc>
      </w:tr>
      <w:tr w:rsidR="00AA03F9" w:rsidRPr="00082B65" w14:paraId="6C5245CB" w14:textId="77777777" w:rsidTr="0088352F">
        <w:trPr>
          <w:trHeight w:val="20"/>
        </w:trPr>
        <w:tc>
          <w:tcPr>
            <w:tcW w:w="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624D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1E8F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0DB8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No. of participants</w:t>
            </w:r>
          </w:p>
        </w:tc>
        <w:tc>
          <w:tcPr>
            <w:tcW w:w="31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276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No. of event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34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94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Total person-years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D9C3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ARIC PAC</w:t>
            </w:r>
          </w:p>
          <w:p w14:paraId="4149E4AF" w14:textId="62FC1AA2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="00703B4D" w:rsidRPr="00703B4D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D50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Lehallier’s PAC</w:t>
            </w:r>
          </w:p>
          <w:p w14:paraId="2EB85EDE" w14:textId="12616A53" w:rsidR="00AA03F9" w:rsidRPr="0016064F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29E3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Tanaka’s PAC</w:t>
            </w:r>
          </w:p>
          <w:p w14:paraId="3D7FCEFE" w14:textId="7981A5FA" w:rsidR="00AA03F9" w:rsidRPr="0016064F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C4E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midlife Sathyan’s PAC </w:t>
            </w:r>
          </w:p>
          <w:p w14:paraId="6272E1EE" w14:textId="4FBAA299" w:rsidR="00AA03F9" w:rsidRPr="0016064F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A03F9" w:rsidRPr="00082B65" w14:paraId="583D154A" w14:textId="77777777" w:rsidTr="0088352F">
        <w:trPr>
          <w:trHeight w:val="20"/>
        </w:trPr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70E3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7CE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3602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E77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442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90A4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C2D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F7A3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0D03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AA03F9" w:rsidRPr="00082B65" w14:paraId="05B9E9B7" w14:textId="77777777" w:rsidTr="0088352F">
        <w:trPr>
          <w:trHeight w:val="20"/>
        </w:trPr>
        <w:tc>
          <w:tcPr>
            <w:tcW w:w="57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929F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B655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2D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,789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EA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625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CE2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3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18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C27" w14:textId="269F7AF0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7 (1.31, 1.43)</w:t>
            </w:r>
            <w:r w:rsidR="00A61953">
              <w:rPr>
                <w:color w:val="000000"/>
                <w:sz w:val="18"/>
                <w:szCs w:val="18"/>
              </w:rPr>
              <w:t>,</w:t>
            </w:r>
            <w:r w:rsidR="00703B4D">
              <w:rPr>
                <w:color w:val="000000"/>
                <w:sz w:val="18"/>
                <w:szCs w:val="18"/>
              </w:rPr>
              <w:t xml:space="preserve"> </w:t>
            </w:r>
            <w:r w:rsidR="0088352F">
              <w:rPr>
                <w:color w:val="000000"/>
                <w:sz w:val="18"/>
                <w:szCs w:val="18"/>
              </w:rPr>
              <w:t>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952B" w14:textId="4C56A9E5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3 (1.28, 1.39)</w:t>
            </w:r>
            <w:r w:rsidR="0088352F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53A9" w14:textId="4026CD3C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9 (1.24, 1.35)</w:t>
            </w:r>
            <w:r w:rsidR="00931A51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4758" w14:textId="45FA16BC" w:rsidR="00AA03F9" w:rsidRPr="007770F6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4 (1.28, 1.4)</w:t>
            </w:r>
            <w:r w:rsidR="00931A51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7770F6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27BA1187" w14:textId="77777777" w:rsidTr="0088352F">
        <w:trPr>
          <w:trHeight w:val="20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7D6CA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DDE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43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,9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CA5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6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E78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6B8D" w14:textId="71B6EFB6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9 (1.33, 1.46)</w:t>
            </w:r>
            <w:r w:rsidR="00A61953">
              <w:rPr>
                <w:color w:val="000000"/>
                <w:sz w:val="18"/>
                <w:szCs w:val="18"/>
              </w:rPr>
              <w:t xml:space="preserve">, </w:t>
            </w:r>
            <w:r w:rsidR="0088352F">
              <w:rPr>
                <w:color w:val="000000"/>
                <w:sz w:val="18"/>
                <w:szCs w:val="18"/>
              </w:rPr>
              <w:t>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F8F0" w14:textId="451304D0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5 (1.29, 1.41</w:t>
            </w:r>
            <w:r w:rsidR="0088352F">
              <w:rPr>
                <w:color w:val="000000"/>
                <w:sz w:val="18"/>
                <w:szCs w:val="18"/>
              </w:rPr>
              <w:t>)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B433" w14:textId="70D77371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3 (1.27, 1.39)</w:t>
            </w:r>
            <w:r w:rsidR="00931A51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FE64" w14:textId="12A15BBE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9 (1.34, 1.45)</w:t>
            </w:r>
            <w:r w:rsidR="00931A51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08C24A9B" w14:textId="77777777" w:rsidTr="0088352F">
        <w:trPr>
          <w:trHeight w:val="20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41A9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AD2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3A5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2467" w14:textId="77777777" w:rsidR="00AA03F9" w:rsidRPr="00082B65" w:rsidRDefault="00AA03F9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8019" w14:textId="77777777" w:rsidR="00AA03F9" w:rsidRPr="00082B65" w:rsidRDefault="00AA03F9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283" w14:textId="13CF1244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</w:t>
            </w:r>
            <w:r w:rsidR="00B413ED" w:rsidRPr="00082B65">
              <w:rPr>
                <w:color w:val="000000"/>
                <w:sz w:val="18"/>
                <w:szCs w:val="18"/>
              </w:rPr>
              <w:t>4</w:t>
            </w:r>
            <w:r w:rsidR="00B413ED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D6DA" w14:textId="09FC724E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</w:t>
            </w:r>
            <w:r w:rsidR="00B413ED" w:rsidRPr="00082B65">
              <w:rPr>
                <w:color w:val="000000"/>
                <w:sz w:val="18"/>
                <w:szCs w:val="18"/>
              </w:rPr>
              <w:t>8</w:t>
            </w:r>
            <w:r w:rsidR="00B413ED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4C2C" w14:textId="7F5B979B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67</w:t>
            </w:r>
            <w:r w:rsidR="00B413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322B" w14:textId="2D3C0C49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31</w:t>
            </w:r>
            <w:r w:rsidR="00B413ED">
              <w:rPr>
                <w:rFonts w:eastAsiaTheme="minorEastAsia"/>
                <w:color w:val="000000"/>
                <w:sz w:val="18"/>
                <w:szCs w:val="18"/>
              </w:rPr>
              <w:t>2</w:t>
            </w:r>
          </w:p>
        </w:tc>
      </w:tr>
      <w:tr w:rsidR="00AA03F9" w:rsidRPr="00082B65" w14:paraId="0B3C7A99" w14:textId="77777777" w:rsidTr="0088352F">
        <w:trPr>
          <w:trHeight w:val="20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CB84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CVD </w:t>
            </w:r>
            <w:r w:rsidRPr="00082B65">
              <w:rPr>
                <w:color w:val="000000"/>
                <w:sz w:val="18"/>
                <w:szCs w:val="18"/>
              </w:rPr>
              <w:t>mortality (Fine and Gary model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4B1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82E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,7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76F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8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CC3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3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086C" w14:textId="0AA94E1A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3 (1.13, 1.32)</w:t>
            </w:r>
            <w:r w:rsidR="0088352F">
              <w:rPr>
                <w:color w:val="000000"/>
                <w:sz w:val="18"/>
                <w:szCs w:val="18"/>
              </w:rPr>
              <w:t>,</w:t>
            </w:r>
            <w:r w:rsidR="00F3594C">
              <w:rPr>
                <w:color w:val="000000"/>
                <w:sz w:val="18"/>
                <w:szCs w:val="18"/>
              </w:rPr>
              <w:t xml:space="preserve"> </w:t>
            </w:r>
            <w:r w:rsidR="0088352F">
              <w:rPr>
                <w:color w:val="000000"/>
                <w:sz w:val="18"/>
                <w:szCs w:val="18"/>
              </w:rPr>
              <w:t>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DA11" w14:textId="433763D5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7 (1.09, 1.26)</w:t>
            </w:r>
            <w:r w:rsidR="0088352F">
              <w:rPr>
                <w:color w:val="000000"/>
                <w:sz w:val="18"/>
                <w:szCs w:val="18"/>
              </w:rPr>
              <w:t>,</w:t>
            </w:r>
            <w:r w:rsidR="00F3594C">
              <w:rPr>
                <w:color w:val="000000"/>
                <w:sz w:val="18"/>
                <w:szCs w:val="18"/>
              </w:rPr>
              <w:t xml:space="preserve"> </w:t>
            </w:r>
            <w:r w:rsidR="0088352F">
              <w:rPr>
                <w:color w:val="000000"/>
                <w:sz w:val="18"/>
                <w:szCs w:val="18"/>
              </w:rPr>
              <w:t>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BF47" w14:textId="19EE67C3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2 (1.04, 1.22)</w:t>
            </w:r>
            <w:r w:rsidR="00931A51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DF6F" w14:textId="14E951A5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0 (1.11, 1.30)</w:t>
            </w:r>
            <w:r w:rsidR="00931A51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1B7CF336" w14:textId="77777777" w:rsidTr="0088352F">
        <w:trPr>
          <w:trHeight w:val="20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E7D2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2B85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6B0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,9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47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8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59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A01" w14:textId="05D92752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9 (1.10, 1.28)</w:t>
            </w:r>
            <w:r w:rsidR="0088352F">
              <w:rPr>
                <w:color w:val="000000"/>
                <w:sz w:val="18"/>
                <w:szCs w:val="18"/>
              </w:rPr>
              <w:t>,</w:t>
            </w:r>
            <w:r w:rsidR="003B799A">
              <w:rPr>
                <w:color w:val="000000"/>
                <w:sz w:val="18"/>
                <w:szCs w:val="18"/>
              </w:rPr>
              <w:t xml:space="preserve"> </w:t>
            </w:r>
            <w:r w:rsidR="0088352F">
              <w:rPr>
                <w:color w:val="000000"/>
                <w:sz w:val="18"/>
                <w:szCs w:val="18"/>
              </w:rPr>
              <w:t>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D69" w14:textId="1AB42C75" w:rsidR="00A652B3" w:rsidRPr="00703B4D" w:rsidRDefault="00AA03F9" w:rsidP="0088352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0 (1.12, 1.29)</w:t>
            </w:r>
            <w:r w:rsidR="0088352F">
              <w:rPr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D60F" w14:textId="7927398B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5 (1.07, 1.24)</w:t>
            </w:r>
            <w:r w:rsidR="00931A51">
              <w:rPr>
                <w:color w:val="000000"/>
                <w:sz w:val="18"/>
                <w:szCs w:val="18"/>
              </w:rPr>
              <w:t>, p&lt;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F363" w14:textId="5A97D778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2 (1.14, 1.31)</w:t>
            </w:r>
            <w:r w:rsidR="00931A51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7C3FA1F0" w14:textId="77777777" w:rsidTr="0088352F">
        <w:trPr>
          <w:trHeight w:val="20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14B8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8FD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F3E3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4D2B" w14:textId="77777777" w:rsidR="00AA03F9" w:rsidRPr="00082B65" w:rsidRDefault="00AA03F9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2E49" w14:textId="77777777" w:rsidR="00AA03F9" w:rsidRPr="00082B65" w:rsidRDefault="00AA03F9" w:rsidP="00AC70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5AD2" w14:textId="34B9C545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</w:t>
            </w:r>
            <w:r w:rsidR="00B413ED" w:rsidRPr="00082B65">
              <w:rPr>
                <w:color w:val="000000"/>
                <w:sz w:val="18"/>
                <w:szCs w:val="18"/>
              </w:rPr>
              <w:t>7</w:t>
            </w:r>
            <w:r w:rsidR="00B413ED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FBE2" w14:textId="68C7D92F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21</w:t>
            </w:r>
            <w:r w:rsidR="00B413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05E2" w14:textId="525BB93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34</w:t>
            </w:r>
            <w:r w:rsidR="00B413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7D0" w14:textId="55D1C4FA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6</w:t>
            </w:r>
            <w:r w:rsidR="00B413ED">
              <w:rPr>
                <w:rFonts w:eastAsiaTheme="minorEastAsia"/>
                <w:color w:val="000000"/>
                <w:sz w:val="18"/>
                <w:szCs w:val="18"/>
              </w:rPr>
              <w:t>38</w:t>
            </w:r>
          </w:p>
        </w:tc>
      </w:tr>
      <w:tr w:rsidR="00AA03F9" w:rsidRPr="00082B65" w14:paraId="3375ADFE" w14:textId="77777777" w:rsidTr="0088352F">
        <w:trPr>
          <w:trHeight w:val="20"/>
        </w:trPr>
        <w:tc>
          <w:tcPr>
            <w:tcW w:w="5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46A0D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ancer mortality (Fine and Gray model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3EB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E5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,7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CF7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C79F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3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DA95" w14:textId="4A7156B9" w:rsidR="00AA03F9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2 (0.94, 1.11)</w:t>
            </w:r>
            <w:r w:rsidR="0088352F">
              <w:rPr>
                <w:color w:val="000000"/>
                <w:sz w:val="18"/>
                <w:szCs w:val="18"/>
              </w:rPr>
              <w:t>,</w:t>
            </w:r>
          </w:p>
          <w:p w14:paraId="02DDEBDE" w14:textId="6BAD46EE" w:rsidR="00CE6AE7" w:rsidRPr="00082B65" w:rsidRDefault="009F3FC5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9F3FC5">
              <w:rPr>
                <w:color w:val="000000"/>
                <w:sz w:val="18"/>
                <w:szCs w:val="18"/>
              </w:rPr>
              <w:t xml:space="preserve"> </w:t>
            </w:r>
            <w:r w:rsidR="0088352F">
              <w:rPr>
                <w:color w:val="000000"/>
                <w:sz w:val="18"/>
                <w:szCs w:val="18"/>
              </w:rPr>
              <w:t>P=0.51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539B" w14:textId="1E533239" w:rsidR="00CE6AE7" w:rsidRPr="00082B65" w:rsidRDefault="00AA03F9" w:rsidP="0088352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8 (0.99, 1.17)</w:t>
            </w:r>
            <w:r w:rsidR="0088352F">
              <w:rPr>
                <w:color w:val="000000"/>
                <w:sz w:val="18"/>
                <w:szCs w:val="18"/>
              </w:rPr>
              <w:t>, p=0.2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1E61" w14:textId="36DC7112" w:rsidR="002243EA" w:rsidRPr="00082B65" w:rsidRDefault="00AA03F9" w:rsidP="00931A51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5 (0.96, 1.14)</w:t>
            </w:r>
            <w:r w:rsidR="00931A51">
              <w:rPr>
                <w:color w:val="000000"/>
                <w:sz w:val="18"/>
                <w:szCs w:val="18"/>
              </w:rPr>
              <w:t>, p=0.2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3B24" w14:textId="01CEDB6D" w:rsidR="00F265F9" w:rsidRPr="00082B65" w:rsidRDefault="00AA03F9" w:rsidP="00931A51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98 (0.90, 1.06)</w:t>
            </w:r>
            <w:r w:rsidR="00931A51">
              <w:rPr>
                <w:color w:val="000000"/>
                <w:sz w:val="18"/>
                <w:szCs w:val="18"/>
              </w:rPr>
              <w:t>, p=0.553</w:t>
            </w:r>
          </w:p>
        </w:tc>
      </w:tr>
      <w:tr w:rsidR="00AA03F9" w:rsidRPr="00082B65" w14:paraId="13B90A3C" w14:textId="77777777" w:rsidTr="0088352F">
        <w:trPr>
          <w:trHeight w:val="20"/>
        </w:trPr>
        <w:tc>
          <w:tcPr>
            <w:tcW w:w="5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0C1EA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034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965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,9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FE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CE7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079" w14:textId="5142B8F4" w:rsidR="00AA03F9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6 (0.97, 1.15)</w:t>
            </w:r>
            <w:r w:rsidR="0088352F">
              <w:rPr>
                <w:color w:val="000000"/>
                <w:sz w:val="18"/>
                <w:szCs w:val="18"/>
              </w:rPr>
              <w:t>,</w:t>
            </w:r>
          </w:p>
          <w:p w14:paraId="69CBB459" w14:textId="74F55576" w:rsidR="00CE6AE7" w:rsidRPr="00082B65" w:rsidRDefault="0088352F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=0.38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A39B" w14:textId="65924911" w:rsidR="00CE6AE7" w:rsidRPr="00082B65" w:rsidRDefault="00AA03F9" w:rsidP="0088352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3 (0.94, 1.12)</w:t>
            </w:r>
            <w:r w:rsidR="0088352F">
              <w:rPr>
                <w:color w:val="000000"/>
                <w:sz w:val="18"/>
                <w:szCs w:val="18"/>
              </w:rPr>
              <w:t>, p=0.1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5305" w14:textId="0330CADC" w:rsidR="002243EA" w:rsidRPr="00082B65" w:rsidRDefault="00AA03F9" w:rsidP="00931A51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5 (0.96, 1.15)</w:t>
            </w:r>
            <w:r w:rsidR="00931A51">
              <w:rPr>
                <w:color w:val="000000"/>
                <w:sz w:val="18"/>
                <w:szCs w:val="18"/>
              </w:rPr>
              <w:t>, p=0.51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94E7" w14:textId="62DF8B5B" w:rsidR="00F265F9" w:rsidRPr="00082B65" w:rsidRDefault="00AA03F9" w:rsidP="00931A51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4 (0.96, 1.13)</w:t>
            </w:r>
            <w:r w:rsidR="00931A51">
              <w:rPr>
                <w:color w:val="000000"/>
                <w:sz w:val="18"/>
                <w:szCs w:val="18"/>
              </w:rPr>
              <w:t>, p=0.312</w:t>
            </w:r>
          </w:p>
        </w:tc>
      </w:tr>
      <w:tr w:rsidR="00AA03F9" w:rsidRPr="00082B65" w14:paraId="27378C64" w14:textId="77777777" w:rsidTr="0088352F">
        <w:trPr>
          <w:trHeight w:val="20"/>
        </w:trPr>
        <w:tc>
          <w:tcPr>
            <w:tcW w:w="57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CA48A2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87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E05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F2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FE74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5818" w14:textId="64826A00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86</w:t>
            </w:r>
            <w:r w:rsidR="0062595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7426" w14:textId="54914725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11</w:t>
            </w:r>
            <w:r w:rsidR="0062595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B124" w14:textId="6B7E8DA6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4</w:t>
            </w:r>
            <w:r w:rsidR="0062595C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9C07" w14:textId="6A76407F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58</w:t>
            </w:r>
            <w:r w:rsidR="0062595C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</w:tr>
      <w:tr w:rsidR="00AA03F9" w:rsidRPr="00082B65" w14:paraId="52A5BE91" w14:textId="77777777" w:rsidTr="00AC70CF">
        <w:trPr>
          <w:trHeight w:val="20"/>
        </w:trPr>
        <w:tc>
          <w:tcPr>
            <w:tcW w:w="5000" w:type="pct"/>
            <w:gridSpan w:val="9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1911959F" w14:textId="77777777" w:rsidR="00AA03F9" w:rsidRPr="00AF1C9D" w:rsidRDefault="00AA03F9" w:rsidP="00AF1C9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F1C9D">
              <w:rPr>
                <w:i/>
                <w:iCs/>
                <w:color w:val="000000"/>
                <w:sz w:val="18"/>
                <w:szCs w:val="18"/>
              </w:rPr>
              <w:t>Stratified by race</w:t>
            </w:r>
          </w:p>
        </w:tc>
      </w:tr>
      <w:tr w:rsidR="00AA03F9" w:rsidRPr="00082B65" w14:paraId="4C2991D7" w14:textId="77777777" w:rsidTr="0088352F">
        <w:trPr>
          <w:trHeight w:val="20"/>
        </w:trPr>
        <w:tc>
          <w:tcPr>
            <w:tcW w:w="578" w:type="pct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14:paraId="3B8C974B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4F13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5893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No. of participants</w:t>
            </w:r>
          </w:p>
        </w:tc>
        <w:tc>
          <w:tcPr>
            <w:tcW w:w="31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DE775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No. of event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348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5639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Total person-years</w:t>
            </w:r>
          </w:p>
        </w:tc>
        <w:tc>
          <w:tcPr>
            <w:tcW w:w="62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AB43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ARIC PAC</w:t>
            </w:r>
          </w:p>
          <w:p w14:paraId="04311880" w14:textId="4E040DE5" w:rsidR="00AA03F9" w:rsidRPr="0016064F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58A8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Lehallier’s PAC</w:t>
            </w:r>
          </w:p>
          <w:p w14:paraId="2020B823" w14:textId="3496BED7" w:rsidR="00AA03F9" w:rsidRPr="0016064F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4CEB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Tanaka’s PAC</w:t>
            </w:r>
          </w:p>
          <w:p w14:paraId="44BA03B7" w14:textId="4B43581B" w:rsidR="00AA03F9" w:rsidRPr="0016064F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2D4BC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Sathyan’s PAC</w:t>
            </w:r>
          </w:p>
          <w:p w14:paraId="77C142B8" w14:textId="791DE289" w:rsidR="00AA03F9" w:rsidRPr="0016064F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A03F9" w:rsidRPr="00082B65" w14:paraId="6B22C6D7" w14:textId="77777777" w:rsidTr="0088352F">
        <w:trPr>
          <w:trHeight w:val="20"/>
        </w:trPr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1CCCED4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27802B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6CD3D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08310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4EBE4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E67BB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23FD3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B6A8A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71284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AA03F9" w:rsidRPr="00082B65" w14:paraId="60741385" w14:textId="77777777" w:rsidTr="0088352F">
        <w:trPr>
          <w:trHeight w:val="20"/>
        </w:trPr>
        <w:tc>
          <w:tcPr>
            <w:tcW w:w="57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3315E6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BF2B2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A5DD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,395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F16B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859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82062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6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83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F33A2" w14:textId="234B9A69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6 (1.31, 1.41)</w:t>
            </w:r>
            <w:r w:rsidR="00D66AAA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C9423" w14:textId="4D248368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4 (1.30, 1.39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BC4BA" w14:textId="6930B5B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1 (1.26, 1.35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6EE62" w14:textId="4519E5CF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6 (1.31, 1.41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25CB1D68" w14:textId="77777777" w:rsidTr="0088352F">
        <w:trPr>
          <w:trHeight w:val="20"/>
        </w:trPr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601DC123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7442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EE10B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37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C181F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435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62EC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5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47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DA079" w14:textId="4F6A222B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40 (1.32, 1.50)</w:t>
            </w:r>
            <w:r w:rsidR="00D66AAA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2187F" w14:textId="030C0B45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2 (1.24, 1.40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2B879" w14:textId="423E1F7A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1 (1.23, 1.39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BC902" w14:textId="7585CE0D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5 (1.28, 1.43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7770F6" w:rsidRPr="007770F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4696D64E" w14:textId="77777777" w:rsidTr="0088352F">
        <w:trPr>
          <w:trHeight w:val="20"/>
        </w:trPr>
        <w:tc>
          <w:tcPr>
            <w:tcW w:w="578" w:type="pct"/>
            <w:tcBorders>
              <w:top w:val="nil"/>
              <w:left w:val="nil"/>
              <w:right w:val="nil"/>
            </w:tcBorders>
            <w:vAlign w:val="center"/>
          </w:tcPr>
          <w:p w14:paraId="7C33E3C9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6A162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A271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B366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340C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9A61B" w14:textId="710D098B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2</w:t>
            </w:r>
            <w:r w:rsidR="00D66AA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62509" w14:textId="646F2E41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94</w:t>
            </w:r>
            <w:r w:rsidR="00E7431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7B232" w14:textId="1C341D99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</w:t>
            </w:r>
            <w:r w:rsidR="00E7431D" w:rsidRPr="00082B65">
              <w:rPr>
                <w:color w:val="000000"/>
                <w:sz w:val="18"/>
                <w:szCs w:val="18"/>
              </w:rPr>
              <w:t>1</w:t>
            </w:r>
            <w:r w:rsidR="00E7431D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BFF87" w14:textId="1099E904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82</w:t>
            </w:r>
            <w:r w:rsidR="00E7431D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</w:tr>
      <w:tr w:rsidR="00AA03F9" w:rsidRPr="00082B65" w14:paraId="489F6506" w14:textId="77777777" w:rsidTr="0088352F">
        <w:trPr>
          <w:trHeight w:val="20"/>
        </w:trPr>
        <w:tc>
          <w:tcPr>
            <w:tcW w:w="5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A83645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CVD mortality (Fine and Gray model) 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6B6EF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4955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,395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1EC0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168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8454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6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83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55C06" w14:textId="3F98636A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3 (1.15, 1.30)</w:t>
            </w:r>
            <w:r w:rsidR="00D66AAA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83FB9" w14:textId="6408B6BC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9 (1.12, 1.26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18B79" w14:textId="29D1E33E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6 (1.09, 1.23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0970C" w14:textId="66B7666C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2 (1.15, 1.30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258FF799" w14:textId="77777777" w:rsidTr="0088352F">
        <w:trPr>
          <w:trHeight w:val="20"/>
        </w:trPr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25F383D4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51E0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DCD5B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37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BFB9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FC06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5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47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4DC26" w14:textId="5592E7BF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7 (1.06, 1.30)</w:t>
            </w:r>
            <w:r w:rsidR="00D66AAA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E8882" w14:textId="4FCFF9A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8 (1.07, 1.31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78983" w14:textId="777ED696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0 (0.99, 1.22)</w:t>
            </w:r>
            <w:r w:rsidR="00E7431D">
              <w:rPr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35FD2" w14:textId="73A4BA38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1.16 (1.05, 1.28)</w:t>
            </w:r>
            <w:r w:rsidR="00E7431D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F3594C" w:rsidRPr="00F3594C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758A09F3" w14:textId="77777777" w:rsidTr="0088352F">
        <w:trPr>
          <w:trHeight w:val="20"/>
        </w:trPr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1F1A693F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4665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7B46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0E394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790E4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E496E" w14:textId="061BFCDA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56</w:t>
            </w:r>
            <w:r w:rsidR="00D66AA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3C932" w14:textId="7239C8FB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96</w:t>
            </w:r>
            <w:r w:rsidR="00E7431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A3A8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47C86" w14:textId="508A08D4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6</w:t>
            </w:r>
            <w:r w:rsidR="00E7431D">
              <w:rPr>
                <w:rFonts w:eastAsiaTheme="minorEastAsia"/>
                <w:color w:val="000000"/>
                <w:sz w:val="18"/>
                <w:szCs w:val="18"/>
              </w:rPr>
              <w:t>6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7</w:t>
            </w:r>
          </w:p>
        </w:tc>
      </w:tr>
      <w:tr w:rsidR="00AA03F9" w:rsidRPr="00082B65" w14:paraId="44DDBD6F" w14:textId="77777777" w:rsidTr="0088352F">
        <w:trPr>
          <w:trHeight w:val="20"/>
        </w:trPr>
        <w:tc>
          <w:tcPr>
            <w:tcW w:w="57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ACB759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ancer mortality (Fine and Gray model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2A5C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E91F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,395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2A64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138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264D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6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83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42F0D" w14:textId="33729B32" w:rsidR="00CE6AE7" w:rsidRPr="00082B65" w:rsidRDefault="00AA03F9" w:rsidP="00D66AAA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4 (0.98, 1.12)</w:t>
            </w:r>
            <w:r w:rsidR="00D66AAA">
              <w:rPr>
                <w:color w:val="000000"/>
                <w:sz w:val="18"/>
                <w:szCs w:val="18"/>
              </w:rPr>
              <w:t>, p=0.43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DEB7B" w14:textId="1660330D" w:rsidR="00CE6AE7" w:rsidRPr="00082B65" w:rsidRDefault="00AA03F9" w:rsidP="00E7431D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7 (1.00, 1.15)</w:t>
            </w:r>
            <w:r w:rsidR="00E7431D">
              <w:rPr>
                <w:color w:val="000000"/>
                <w:sz w:val="18"/>
                <w:szCs w:val="18"/>
              </w:rPr>
              <w:t>, p=0.173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F7493" w14:textId="11C63367" w:rsidR="00654812" w:rsidRPr="00082B65" w:rsidRDefault="00AA03F9" w:rsidP="00E7431D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6 (0.99, 1.14)</w:t>
            </w:r>
            <w:r w:rsidR="00E7431D">
              <w:rPr>
                <w:color w:val="000000"/>
                <w:sz w:val="18"/>
                <w:szCs w:val="18"/>
              </w:rPr>
              <w:t>, p=0.218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7E94C" w14:textId="6E22DB92" w:rsidR="00F3594C" w:rsidRPr="00082B65" w:rsidRDefault="00AA03F9" w:rsidP="00E7431D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3 (0.97, 1.10)</w:t>
            </w:r>
            <w:r w:rsidR="00E7431D">
              <w:rPr>
                <w:color w:val="000000"/>
                <w:sz w:val="18"/>
                <w:szCs w:val="18"/>
              </w:rPr>
              <w:t>, p=0.348</w:t>
            </w:r>
          </w:p>
        </w:tc>
      </w:tr>
      <w:tr w:rsidR="00AA03F9" w:rsidRPr="00082B65" w14:paraId="2F5D4E11" w14:textId="77777777" w:rsidTr="0088352F">
        <w:trPr>
          <w:trHeight w:val="20"/>
        </w:trPr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14:paraId="09B92757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6EA2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2BBA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37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6DB4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7F1AF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5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47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FC92C" w14:textId="0875D1F4" w:rsidR="00CE6AE7" w:rsidRPr="00082B65" w:rsidRDefault="00AA03F9" w:rsidP="00D66AAA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5 (0.92, 1.19)</w:t>
            </w:r>
            <w:r w:rsidR="00D66AAA">
              <w:rPr>
                <w:color w:val="000000"/>
                <w:sz w:val="18"/>
                <w:szCs w:val="18"/>
              </w:rPr>
              <w:t>, p=0.346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58DE7" w14:textId="3A68B399" w:rsidR="00CE6AE7" w:rsidRPr="00082B65" w:rsidRDefault="00AA03F9" w:rsidP="00E7431D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1 (0.89, 1.14)</w:t>
            </w:r>
            <w:r w:rsidR="00E7431D">
              <w:rPr>
                <w:color w:val="000000"/>
                <w:sz w:val="18"/>
                <w:szCs w:val="18"/>
              </w:rPr>
              <w:t>, p=0.282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1A692" w14:textId="0393439B" w:rsidR="00654812" w:rsidRPr="00082B65" w:rsidRDefault="00AA03F9" w:rsidP="00E7431D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1 (0.88, 1.15)</w:t>
            </w:r>
            <w:r w:rsidR="00E7431D">
              <w:rPr>
                <w:color w:val="000000"/>
                <w:sz w:val="18"/>
                <w:szCs w:val="18"/>
              </w:rPr>
              <w:t>, p=0.742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FE5BC" w14:textId="66111F59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97 (0.86, 1.09)</w:t>
            </w:r>
            <w:r w:rsidR="00E7431D">
              <w:rPr>
                <w:color w:val="000000"/>
                <w:sz w:val="18"/>
                <w:szCs w:val="18"/>
              </w:rPr>
              <w:t>, p=0.566</w:t>
            </w:r>
          </w:p>
        </w:tc>
      </w:tr>
      <w:tr w:rsidR="00AA03F9" w:rsidRPr="00082B65" w14:paraId="0E8FC071" w14:textId="77777777" w:rsidTr="0088352F">
        <w:trPr>
          <w:trHeight w:val="20"/>
        </w:trPr>
        <w:tc>
          <w:tcPr>
            <w:tcW w:w="57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88A3E4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0420C4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69EF3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0B267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CF6505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6336DF" w14:textId="1FE0237C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91</w:t>
            </w:r>
            <w:r w:rsidR="00D66AA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3D02D8" w14:textId="43954888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3</w:t>
            </w:r>
            <w:r w:rsidR="00E7431D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A2FFA6" w14:textId="510C5E39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8</w:t>
            </w:r>
            <w:r w:rsidR="00E7431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363B59" w14:textId="502A6EF6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4</w:t>
            </w:r>
            <w:r w:rsidR="00E7431D">
              <w:rPr>
                <w:rFonts w:eastAsiaTheme="minor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</w:tr>
      <w:tr w:rsidR="00AA03F9" w:rsidRPr="00082B65" w14:paraId="2D1289BF" w14:textId="77777777" w:rsidTr="00AC70CF">
        <w:trPr>
          <w:trHeight w:val="2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D67350" w14:textId="77777777" w:rsidR="00AA03F9" w:rsidRPr="006663F2" w:rsidRDefault="00AA03F9" w:rsidP="006663F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663F2">
              <w:rPr>
                <w:i/>
                <w:iCs/>
                <w:color w:val="000000"/>
                <w:sz w:val="18"/>
                <w:szCs w:val="18"/>
              </w:rPr>
              <w:t>Stratified by chronological age (in tertiles)</w:t>
            </w:r>
          </w:p>
        </w:tc>
      </w:tr>
      <w:tr w:rsidR="00AA03F9" w:rsidRPr="00082B65" w14:paraId="1C41FB08" w14:textId="77777777" w:rsidTr="0088352F">
        <w:trPr>
          <w:trHeight w:val="20"/>
        </w:trPr>
        <w:tc>
          <w:tcPr>
            <w:tcW w:w="578" w:type="pct"/>
            <w:tcBorders>
              <w:top w:val="single" w:sz="12" w:space="0" w:color="auto"/>
            </w:tcBorders>
            <w:vAlign w:val="center"/>
          </w:tcPr>
          <w:p w14:paraId="3B3B3B61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61CDA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1B8291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No. of participants</w:t>
            </w:r>
          </w:p>
        </w:tc>
        <w:tc>
          <w:tcPr>
            <w:tcW w:w="31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6CDB0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No. of event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34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1B7A0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 Total person-years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B253A4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ARIC PAC</w:t>
            </w:r>
          </w:p>
          <w:p w14:paraId="5E38B60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0AC832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Lehallier’s PAC</w:t>
            </w:r>
          </w:p>
          <w:p w14:paraId="35309A74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4A236D3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Tanaka’s PAC</w:t>
            </w:r>
          </w:p>
          <w:p w14:paraId="7E1DF89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ED6C50B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midlife Sathyan’s PAC</w:t>
            </w:r>
          </w:p>
          <w:p w14:paraId="7052318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HR (95% CI)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A03F9" w:rsidRPr="00082B65" w14:paraId="09AF4574" w14:textId="77777777" w:rsidTr="0088352F">
        <w:trPr>
          <w:trHeight w:val="20"/>
        </w:trPr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14:paraId="2A481B61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4F17E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55C813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E946B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4B7F3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5CA13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A2CB2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59365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8796C1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er 1 SD</w:t>
            </w:r>
            <w:r w:rsidRPr="00082B65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AA03F9" w:rsidRPr="00082B65" w14:paraId="07E9BA31" w14:textId="77777777" w:rsidTr="0088352F">
        <w:trPr>
          <w:trHeight w:val="20"/>
        </w:trPr>
        <w:tc>
          <w:tcPr>
            <w:tcW w:w="578" w:type="pct"/>
            <w:vMerge w:val="restart"/>
            <w:tcBorders>
              <w:top w:val="single" w:sz="12" w:space="0" w:color="auto"/>
            </w:tcBorders>
            <w:vAlign w:val="center"/>
          </w:tcPr>
          <w:p w14:paraId="240836BA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46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285143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7 – 54 years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7C2736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971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9D2C84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,135</w:t>
            </w:r>
          </w:p>
        </w:tc>
        <w:tc>
          <w:tcPr>
            <w:tcW w:w="34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5A480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0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88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89EE29" w14:textId="00A7F07B" w:rsidR="00AA03F9" w:rsidRPr="00931A51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47 (1.37, 1.57)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6828EE3" w14:textId="3FE9ECFE" w:rsidR="00AA03F9" w:rsidRPr="00931A51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9 (1.30, 1.49)</w:t>
            </w:r>
            <w:r w:rsidR="005759F3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9B054D5" w14:textId="1C98068F" w:rsidR="00AA03F9" w:rsidRPr="00931A51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5 (1.26, 1.45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B35C52" w14:textId="7460DD29" w:rsidR="00AA03F9" w:rsidRPr="00931A51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3 (1.24, 1.43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22C7E2C6" w14:textId="77777777" w:rsidTr="0088352F">
        <w:trPr>
          <w:trHeight w:val="20"/>
        </w:trPr>
        <w:tc>
          <w:tcPr>
            <w:tcW w:w="578" w:type="pct"/>
            <w:vMerge/>
            <w:vAlign w:val="center"/>
          </w:tcPr>
          <w:p w14:paraId="2C989BC8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759D010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5 – 60 year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33E2ECF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675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23968202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,57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006532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6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9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DB0E37F" w14:textId="45C14067" w:rsidR="00AA03F9" w:rsidRPr="00931A51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5 (1.27, 1.42)</w:t>
            </w:r>
            <w:r w:rsidR="00D20241">
              <w:rPr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3614614B" w14:textId="4E380CAE" w:rsidR="00AA03F9" w:rsidRPr="00931A51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3 (1.26, 1.41)</w:t>
            </w:r>
            <w:r w:rsidR="005759F3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6E55249" w14:textId="0F406AED" w:rsidR="00AA03F9" w:rsidRPr="00931A51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7 (1.20, 1.35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692A4C4" w14:textId="09F7B5B9" w:rsidR="00AA03F9" w:rsidRPr="00931A51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1 (1.24, 1.39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4F36F955" w14:textId="77777777" w:rsidTr="0088352F">
        <w:trPr>
          <w:trHeight w:val="20"/>
        </w:trPr>
        <w:tc>
          <w:tcPr>
            <w:tcW w:w="578" w:type="pct"/>
            <w:vMerge/>
            <w:vAlign w:val="center"/>
          </w:tcPr>
          <w:p w14:paraId="69538B29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50E9DC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1 – 70year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CC8AF9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,122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A061AB1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58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73AA70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5,84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027AB1D" w14:textId="21D07F38" w:rsidR="00AA03F9" w:rsidRPr="00516C1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8 (1.32, 1.45)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2CDC4816" w14:textId="3DDB0C8A" w:rsidR="00AA03F9" w:rsidRPr="00516C1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3 (1.27, 1.39)</w:t>
            </w:r>
            <w:r w:rsidR="005759F3">
              <w:rPr>
                <w:color w:val="000000"/>
                <w:sz w:val="18"/>
                <w:szCs w:val="18"/>
              </w:rPr>
              <w:t>,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="005759F3">
              <w:rPr>
                <w:rFonts w:eastAsiaTheme="minorEastAsia"/>
                <w:color w:val="000000"/>
                <w:sz w:val="18"/>
                <w:szCs w:val="18"/>
              </w:rPr>
              <w:t>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C63196" w14:textId="1B1B9081" w:rsidR="00AA03F9" w:rsidRPr="00516C1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3 (1.27, 1.39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36906CE" w14:textId="14F2145B" w:rsidR="00AA03F9" w:rsidRPr="00516C1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40 (1.34, 1.45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280E1B37" w14:textId="77777777" w:rsidTr="0088352F">
        <w:trPr>
          <w:trHeight w:val="20"/>
        </w:trPr>
        <w:tc>
          <w:tcPr>
            <w:tcW w:w="578" w:type="pct"/>
            <w:vMerge/>
            <w:vAlign w:val="center"/>
          </w:tcPr>
          <w:p w14:paraId="0B080C52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ECD627B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847E77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3987B7D1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6A3A2DF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EAC0599" w14:textId="6287A239" w:rsidR="00AA03F9" w:rsidRPr="00082B65" w:rsidRDefault="00D20241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AA03F9" w:rsidRPr="00082B65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585FAE73" w14:textId="0EC3A5E2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5</w:t>
            </w:r>
            <w:r w:rsidR="00D2024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9B452F5" w14:textId="671BB7B8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43</w:t>
            </w:r>
            <w:r w:rsidR="00D2024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5DF7165" w14:textId="11A4A5ED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3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4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5</w:t>
            </w:r>
          </w:p>
        </w:tc>
      </w:tr>
      <w:tr w:rsidR="00AA03F9" w:rsidRPr="00082B65" w14:paraId="5FF85580" w14:textId="77777777" w:rsidTr="0088352F">
        <w:trPr>
          <w:trHeight w:val="20"/>
        </w:trPr>
        <w:tc>
          <w:tcPr>
            <w:tcW w:w="578" w:type="pct"/>
            <w:vMerge w:val="restart"/>
            <w:vAlign w:val="center"/>
          </w:tcPr>
          <w:p w14:paraId="4036D98F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VD mortality (Fine and Gray model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3450EDB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7 – 54 year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B579B1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971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AE659D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21055D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0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8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7B99AFB" w14:textId="2994CA55" w:rsidR="00AA03F9" w:rsidRPr="00516C1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45 (1.28, 1.64)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367B576B" w14:textId="72D39AC2" w:rsidR="00AA03F9" w:rsidRPr="00516C1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4 (1.20, 1.51)</w:t>
            </w:r>
            <w:r w:rsidR="005759F3">
              <w:rPr>
                <w:color w:val="000000"/>
                <w:sz w:val="18"/>
                <w:szCs w:val="18"/>
              </w:rPr>
              <w:t>,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 xml:space="preserve"> </w:t>
            </w:r>
            <w:r w:rsidR="005759F3">
              <w:rPr>
                <w:rFonts w:eastAsiaTheme="minorEastAsia"/>
                <w:color w:val="000000"/>
                <w:sz w:val="18"/>
                <w:szCs w:val="18"/>
              </w:rPr>
              <w:t>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4D5723F" w14:textId="1C12056B" w:rsidR="00AA03F9" w:rsidRPr="00516C1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1 (1.16, 1.49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B8CB493" w14:textId="6E410E54" w:rsidR="00AA03F9" w:rsidRPr="00516C1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39 (1.22, 1.57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52B3" w:rsidRPr="00A652B3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7ACE677D" w14:textId="77777777" w:rsidTr="0088352F">
        <w:trPr>
          <w:trHeight w:val="20"/>
        </w:trPr>
        <w:tc>
          <w:tcPr>
            <w:tcW w:w="578" w:type="pct"/>
            <w:vMerge/>
            <w:vAlign w:val="center"/>
          </w:tcPr>
          <w:p w14:paraId="54F4F121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3D372D4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5 – 60 year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1E901CF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675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12F75764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7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5E04E1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6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9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9210CD0" w14:textId="4C22DF3E" w:rsidR="00A652B3" w:rsidRPr="00516C15" w:rsidRDefault="00AA03F9" w:rsidP="00D20241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1 (1.01, 1.23)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03F591CF" w14:textId="100C0A08" w:rsidR="0032395E" w:rsidRPr="00516C15" w:rsidRDefault="00AA03F9" w:rsidP="005759F3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1 (1.01, 1.22)</w:t>
            </w:r>
            <w:r w:rsidR="005759F3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32395E" w:rsidRPr="0032395E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EE76A9E" w14:textId="7509F379" w:rsidR="0032395E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0 (1.00, 1.21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32395E">
              <w:rPr>
                <w:rFonts w:eastAsiaTheme="minorEastAsia" w:hint="eastAsia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0EF226FD" w14:textId="036E3A3E" w:rsidR="0032395E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5 (1.04, 1.27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32395E" w:rsidRPr="0032395E">
              <w:rPr>
                <w:rFonts w:eastAsiaTheme="minorEastAsia" w:hint="eastAsia"/>
                <w:color w:val="000000"/>
                <w:sz w:val="18"/>
                <w:szCs w:val="18"/>
              </w:rPr>
              <w:t>0.005</w:t>
            </w:r>
          </w:p>
        </w:tc>
      </w:tr>
      <w:tr w:rsidR="00AA03F9" w:rsidRPr="00082B65" w14:paraId="35BC095E" w14:textId="77777777" w:rsidTr="0088352F">
        <w:trPr>
          <w:trHeight w:val="20"/>
        </w:trPr>
        <w:tc>
          <w:tcPr>
            <w:tcW w:w="578" w:type="pct"/>
            <w:vMerge/>
            <w:vAlign w:val="center"/>
          </w:tcPr>
          <w:p w14:paraId="5B650D5C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EBE727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1 – 70year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B3921B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,122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9CFE41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87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76F1D01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5,84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CB87B7E" w14:textId="70DB287C" w:rsidR="0032395E" w:rsidRPr="00516C15" w:rsidRDefault="00AA03F9" w:rsidP="00D20241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9 (1.10, 1.28)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32395E">
              <w:rPr>
                <w:rFonts w:eastAsiaTheme="minorEastAsia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6C66593A" w14:textId="7F5B05A4" w:rsidR="0032395E" w:rsidRPr="00516C15" w:rsidRDefault="00AA03F9" w:rsidP="005759F3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8 (1.09, 1.27)</w:t>
            </w:r>
            <w:r w:rsidR="005759F3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32395E" w:rsidRPr="0032395E">
              <w:rPr>
                <w:rFonts w:eastAsiaTheme="minorEastAsia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2D79F8B6" w14:textId="3D6C4EDB" w:rsidR="00A62640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1 (1.03, 1.20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A62640" w:rsidRPr="00A62640">
              <w:rPr>
                <w:rFonts w:eastAsiaTheme="minorEastAsia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B4734A9" w14:textId="7F53F8D0" w:rsidR="0032395E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20 (1.12, 1.30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</w:t>
            </w:r>
            <w:r w:rsidR="0032395E" w:rsidRPr="0032395E">
              <w:rPr>
                <w:rFonts w:eastAsiaTheme="minorEastAsia"/>
                <w:color w:val="000000"/>
                <w:sz w:val="18"/>
                <w:szCs w:val="18"/>
              </w:rPr>
              <w:t>&lt;0.001</w:t>
            </w:r>
          </w:p>
        </w:tc>
      </w:tr>
      <w:tr w:rsidR="00AA03F9" w:rsidRPr="00082B65" w14:paraId="118A6D52" w14:textId="77777777" w:rsidTr="0088352F">
        <w:trPr>
          <w:trHeight w:val="20"/>
        </w:trPr>
        <w:tc>
          <w:tcPr>
            <w:tcW w:w="578" w:type="pct"/>
            <w:vMerge/>
            <w:vAlign w:val="center"/>
          </w:tcPr>
          <w:p w14:paraId="09C02A0D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C19F27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A778C7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57552EF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9F6888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1E066A2" w14:textId="086745AB" w:rsidR="00AA03F9" w:rsidRPr="00082B65" w:rsidRDefault="00D20241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18CE0256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23C5A8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06A1A94" w14:textId="432CB264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03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1</w:t>
            </w:r>
          </w:p>
        </w:tc>
      </w:tr>
      <w:tr w:rsidR="00AA03F9" w:rsidRPr="00082B65" w14:paraId="748E4657" w14:textId="77777777" w:rsidTr="0088352F">
        <w:trPr>
          <w:trHeight w:val="20"/>
        </w:trPr>
        <w:tc>
          <w:tcPr>
            <w:tcW w:w="578" w:type="pct"/>
            <w:vMerge w:val="restart"/>
            <w:vAlign w:val="center"/>
          </w:tcPr>
          <w:p w14:paraId="06909632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Cancer mortality (Fine and Gray model)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73DEA08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7 – 54 year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EC05260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971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7324FAB9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7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CB380D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0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8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D62BF34" w14:textId="4D045567" w:rsidR="00A652B3" w:rsidRPr="00516C15" w:rsidRDefault="00AA03F9" w:rsidP="00D20241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5 (1.02, 1.29)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104DF48D" w14:textId="29340924" w:rsidR="00A652B3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4 (1.01, 1.28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9AB83B7" w14:textId="5209669E" w:rsidR="00A652B3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10 (0.97, 1.25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3E8C9B0" w14:textId="04A05A61" w:rsidR="00AA03F9" w:rsidRPr="00516C1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2 (0.89, 1.16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790</w:t>
            </w:r>
          </w:p>
        </w:tc>
      </w:tr>
      <w:tr w:rsidR="00AA03F9" w:rsidRPr="00082B65" w14:paraId="2F73FBE4" w14:textId="77777777" w:rsidTr="0088352F">
        <w:trPr>
          <w:trHeight w:val="20"/>
        </w:trPr>
        <w:tc>
          <w:tcPr>
            <w:tcW w:w="578" w:type="pct"/>
            <w:vMerge/>
            <w:vAlign w:val="center"/>
          </w:tcPr>
          <w:p w14:paraId="112D7CE8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91D892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5 – 60 year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D2371D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2,675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73D30252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49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10CECFE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6</w:t>
            </w:r>
            <w:r w:rsidRPr="00082B65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9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7EC80A5" w14:textId="436E3EBE" w:rsidR="00A652B3" w:rsidRPr="00516C15" w:rsidRDefault="00AA03F9" w:rsidP="00D20241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97 (0.87, 1.08)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771038DE" w14:textId="1EABF613" w:rsidR="00A652B3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3 (0.93, 1.14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44629CC7" w14:textId="33AD6943" w:rsidR="00A652B3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98 (0.88, 1.10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6254926" w14:textId="344A4BB2" w:rsidR="00A652B3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5 (0.95, 1.16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382</w:t>
            </w:r>
          </w:p>
        </w:tc>
      </w:tr>
      <w:tr w:rsidR="00AA03F9" w:rsidRPr="00082B65" w14:paraId="69736ECF" w14:textId="77777777" w:rsidTr="0088352F">
        <w:trPr>
          <w:trHeight w:val="20"/>
        </w:trPr>
        <w:tc>
          <w:tcPr>
            <w:tcW w:w="578" w:type="pct"/>
            <w:vMerge/>
            <w:vAlign w:val="center"/>
          </w:tcPr>
          <w:p w14:paraId="0F931F71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A29DBB7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1 – 70year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2DEAEA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3,122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14:paraId="43DF3F31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64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68824AC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5,84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FF3CD94" w14:textId="77686EFA" w:rsidR="00A652B3" w:rsidRPr="00516C15" w:rsidRDefault="00AA03F9" w:rsidP="00D20241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2 (0.93, 1.13)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17225A3F" w14:textId="609377CC" w:rsidR="00A652B3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0 (0.91, 1.10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1BECCE33" w14:textId="52C29782" w:rsidR="00A652B3" w:rsidRPr="00516C15" w:rsidRDefault="00AA03F9" w:rsidP="00DC777F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6 (0.96, 1.17)</w:t>
            </w:r>
            <w:r w:rsidR="00DC777F">
              <w:rPr>
                <w:rFonts w:eastAsiaTheme="minorEastAsia"/>
                <w:sz w:val="18"/>
                <w:szCs w:val="18"/>
              </w:rPr>
              <w:t>, p=</w:t>
            </w:r>
            <w:r w:rsidR="00A652B3" w:rsidRPr="00516C15">
              <w:rPr>
                <w:rFonts w:eastAsiaTheme="minorEastAsia"/>
                <w:sz w:val="18"/>
                <w:szCs w:val="18"/>
              </w:rPr>
              <w:t>0.21</w:t>
            </w:r>
            <w:r w:rsidR="00A652B3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66AF2D8D" w14:textId="2146B505" w:rsidR="00A652B3" w:rsidRPr="00516C15" w:rsidRDefault="00AA03F9" w:rsidP="00DC777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1.00 (0.91, 1.08)</w:t>
            </w:r>
            <w:r w:rsidR="00DC777F">
              <w:rPr>
                <w:rFonts w:eastAsiaTheme="minorEastAsia"/>
                <w:color w:val="000000"/>
                <w:sz w:val="18"/>
                <w:szCs w:val="18"/>
              </w:rPr>
              <w:t>, p=</w:t>
            </w:r>
            <w:r w:rsidR="00A652B3">
              <w:rPr>
                <w:rFonts w:eastAsiaTheme="minorEastAsia" w:hint="eastAsia"/>
                <w:color w:val="000000"/>
                <w:sz w:val="18"/>
                <w:szCs w:val="18"/>
              </w:rPr>
              <w:t>0.895</w:t>
            </w:r>
          </w:p>
        </w:tc>
      </w:tr>
      <w:tr w:rsidR="00AA03F9" w:rsidRPr="00082B65" w14:paraId="19D71498" w14:textId="77777777" w:rsidTr="0088352F">
        <w:trPr>
          <w:trHeight w:val="20"/>
        </w:trPr>
        <w:tc>
          <w:tcPr>
            <w:tcW w:w="578" w:type="pct"/>
            <w:vMerge/>
            <w:tcBorders>
              <w:bottom w:val="single" w:sz="12" w:space="0" w:color="auto"/>
            </w:tcBorders>
            <w:vAlign w:val="center"/>
          </w:tcPr>
          <w:p w14:paraId="0C6EED52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930868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B6384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9AB67D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57D56A" w14:textId="77777777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A334F3" w14:textId="7CE8663E" w:rsidR="00AA03F9" w:rsidRPr="00082B65" w:rsidRDefault="00D20241" w:rsidP="00AC70C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332844" w14:textId="2D42A323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15</w:t>
            </w:r>
            <w:r w:rsidR="00D2024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9C9850" w14:textId="70FDB38B" w:rsidR="00AA03F9" w:rsidRPr="00082B65" w:rsidRDefault="00AA03F9" w:rsidP="00AC70CF">
            <w:pPr>
              <w:jc w:val="center"/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</w:rPr>
              <w:t>0.5</w:t>
            </w:r>
            <w:r w:rsidR="00D20241">
              <w:rPr>
                <w:color w:val="000000"/>
                <w:sz w:val="18"/>
                <w:szCs w:val="18"/>
              </w:rPr>
              <w:t>8</w:t>
            </w:r>
            <w:r w:rsidRPr="00082B6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8C0635" w14:textId="05E061E7" w:rsidR="00AA03F9" w:rsidRPr="00082B65" w:rsidRDefault="00AA03F9" w:rsidP="00AC70CF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082B65">
              <w:rPr>
                <w:rFonts w:eastAsiaTheme="minorEastAsia" w:hint="eastAsia"/>
                <w:color w:val="000000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color w:val="000000"/>
                <w:sz w:val="18"/>
                <w:szCs w:val="18"/>
              </w:rPr>
              <w:t>.52</w:t>
            </w:r>
            <w:r w:rsidR="00D20241">
              <w:rPr>
                <w:rFonts w:eastAsiaTheme="minorEastAsia"/>
                <w:color w:val="000000"/>
                <w:sz w:val="18"/>
                <w:szCs w:val="18"/>
              </w:rPr>
              <w:t>3</w:t>
            </w:r>
          </w:p>
        </w:tc>
      </w:tr>
      <w:tr w:rsidR="00AA03F9" w:rsidRPr="00082B65" w14:paraId="3D5EA697" w14:textId="77777777" w:rsidTr="00AC70CF">
        <w:trPr>
          <w:trHeight w:val="2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DCFED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082B65">
              <w:rPr>
                <w:color w:val="000000"/>
                <w:sz w:val="18"/>
                <w:szCs w:val="18"/>
              </w:rPr>
              <w:t xml:space="preserve">Abbreviations: PAC – proteomic aging clock; SD – standard deviation; BMI – body mass index; CVD – cardiovascular disease; eGFR – </w:t>
            </w:r>
            <w:r w:rsidRPr="00082B65">
              <w:rPr>
                <w:sz w:val="18"/>
                <w:szCs w:val="18"/>
              </w:rPr>
              <w:t>estimated glomerular filtration rate; HR – hazard ratio; CI – confidence interval.</w:t>
            </w:r>
          </w:p>
        </w:tc>
      </w:tr>
      <w:tr w:rsidR="00AA03F9" w:rsidRPr="00082B65" w14:paraId="26A313B7" w14:textId="77777777" w:rsidTr="00AC70CF">
        <w:trPr>
          <w:trHeight w:val="20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D37B" w14:textId="10FA4770" w:rsidR="00AA03F9" w:rsidRPr="00082B65" w:rsidRDefault="00AA03F9" w:rsidP="00AC70CF">
            <w:pPr>
              <w:rPr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771537">
              <w:rPr>
                <w:color w:val="000000"/>
                <w:sz w:val="18"/>
                <w:szCs w:val="18"/>
              </w:rPr>
              <w:t xml:space="preserve">The </w:t>
            </w:r>
            <w:r w:rsidRPr="00082B65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 xml:space="preserve">was </w:t>
            </w:r>
            <w:r w:rsidRPr="00082B65">
              <w:rPr>
                <w:color w:val="000000"/>
                <w:sz w:val="18"/>
                <w:szCs w:val="18"/>
              </w:rPr>
              <w:t xml:space="preserve">adjusted for chronological age, </w:t>
            </w:r>
            <w:r w:rsidR="000E586C">
              <w:rPr>
                <w:color w:val="000000"/>
                <w:sz w:val="18"/>
                <w:szCs w:val="18"/>
              </w:rPr>
              <w:t>sex</w:t>
            </w:r>
            <w:r w:rsidRPr="00082B65">
              <w:rPr>
                <w:color w:val="000000"/>
                <w:sz w:val="18"/>
                <w:szCs w:val="18"/>
              </w:rPr>
              <w:t xml:space="preserve">, </w:t>
            </w:r>
            <w:r w:rsidRPr="0083234C">
              <w:rPr>
                <w:sz w:val="18"/>
                <w:szCs w:val="18"/>
              </w:rPr>
              <w:t>joint terms for race and study center (Black participants from Mississippi; Black participants from any other centers; White participants from Maryland; White participants from North Carolina; and White participants from Minnesota)</w:t>
            </w:r>
            <w:r>
              <w:rPr>
                <w:sz w:val="18"/>
                <w:szCs w:val="18"/>
              </w:rPr>
              <w:t xml:space="preserve">, </w:t>
            </w:r>
            <w:r w:rsidRPr="00082B65">
              <w:rPr>
                <w:color w:val="000000"/>
                <w:sz w:val="18"/>
                <w:szCs w:val="18"/>
              </w:rPr>
              <w:t>education, BMI, smoking status, pack-years of smoking, alcohol intake, physical activity (at Visit 1), hormone replacement therapy</w:t>
            </w:r>
            <w:r>
              <w:rPr>
                <w:color w:val="000000"/>
                <w:sz w:val="18"/>
                <w:szCs w:val="18"/>
              </w:rPr>
              <w:t xml:space="preserve"> (in females)</w:t>
            </w:r>
            <w:r w:rsidRPr="00082B65">
              <w:rPr>
                <w:color w:val="000000"/>
                <w:sz w:val="18"/>
                <w:szCs w:val="18"/>
              </w:rPr>
              <w:t>, diabetes, hypertension, CVD, and eGFR at Visit 2.</w:t>
            </w:r>
          </w:p>
        </w:tc>
      </w:tr>
      <w:tr w:rsidR="00AA03F9" w:rsidRPr="00082B65" w14:paraId="58721404" w14:textId="77777777" w:rsidTr="00AC70C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1B09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</w:rPr>
            </w:pPr>
            <w:r w:rsidRPr="00082B65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082B65">
              <w:rPr>
                <w:color w:val="000000"/>
                <w:sz w:val="18"/>
                <w:szCs w:val="18"/>
              </w:rPr>
              <w:t>SDs for age acceleration across sex were: midlife ARIC PAC=3.02 and 2.85 years for females and males, respectively; midlife Lehallier’s PAC=3.04 and 2.95 years for females and males, respectively; midlife Tanaka’s PAC=3.17 and 3.13 years for females and males, respectively; and midlife Sathyan’s PAC=2.67 and 2.60 years for females and males, respectively.</w:t>
            </w:r>
          </w:p>
        </w:tc>
      </w:tr>
      <w:tr w:rsidR="00AA03F9" w:rsidRPr="00082B65" w14:paraId="0587BCBB" w14:textId="77777777" w:rsidTr="00AC70C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BEF0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082B65">
              <w:rPr>
                <w:color w:val="000000"/>
                <w:sz w:val="18"/>
                <w:szCs w:val="18"/>
                <w:vertAlign w:val="superscript"/>
              </w:rPr>
              <w:t>c</w:t>
            </w:r>
            <w:r w:rsidRPr="00082B65">
              <w:rPr>
                <w:color w:val="000000"/>
                <w:sz w:val="18"/>
                <w:szCs w:val="18"/>
              </w:rPr>
              <w:t>SDs for age acceleration across race were: midlife ARIC PAC=2.75 and 3.40 years for White and Black participants, respectively; midlife Lehallier’s PAC=2.84 and 3.40 years for White and Black participants, respectively; midlife Tanaka’s PAC=2.95 and 3.61 years for White and Black participants, respectively; and midlife Sathyan’s PAC=2.50 and 2.99 years for White and Black participants, respectively.</w:t>
            </w:r>
          </w:p>
        </w:tc>
      </w:tr>
      <w:tr w:rsidR="00AA03F9" w:rsidRPr="00082B65" w14:paraId="55EA5CBF" w14:textId="77777777" w:rsidTr="00AC70C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069C" w14:textId="77777777" w:rsidR="00AA03F9" w:rsidRPr="00082B65" w:rsidRDefault="00AA03F9" w:rsidP="00AC70CF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082B65"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Pr="00082B65">
              <w:rPr>
                <w:color w:val="000000"/>
                <w:sz w:val="18"/>
                <w:szCs w:val="18"/>
              </w:rPr>
              <w:t xml:space="preserve">SDs for age acceleration across chronological age groups were: midlife ARIC PAC=2.79, 2.94 and 3.09 years for participants aged </w:t>
            </w:r>
            <w:r>
              <w:rPr>
                <w:color w:val="000000"/>
                <w:sz w:val="18"/>
                <w:szCs w:val="18"/>
              </w:rPr>
              <w:t>47-54</w:t>
            </w:r>
            <w:r w:rsidRPr="00082B65">
              <w:rPr>
                <w:color w:val="000000"/>
                <w:sz w:val="18"/>
                <w:szCs w:val="18"/>
              </w:rPr>
              <w:t xml:space="preserve"> years, 55-60 years, and 6</w:t>
            </w:r>
            <w:r>
              <w:rPr>
                <w:color w:val="000000"/>
                <w:sz w:val="18"/>
                <w:szCs w:val="18"/>
              </w:rPr>
              <w:t>1-70</w:t>
            </w:r>
            <w:r w:rsidRPr="00082B65">
              <w:rPr>
                <w:color w:val="000000"/>
                <w:sz w:val="18"/>
                <w:szCs w:val="18"/>
              </w:rPr>
              <w:t xml:space="preserve"> years, respectively; midlife Lehallier’s PAC=2.89, 3.01 and 3.09 years for participants </w:t>
            </w:r>
            <w:r>
              <w:rPr>
                <w:color w:val="000000"/>
                <w:sz w:val="18"/>
                <w:szCs w:val="18"/>
              </w:rPr>
              <w:t>aged 47-54</w:t>
            </w:r>
            <w:r w:rsidRPr="00082B65">
              <w:rPr>
                <w:color w:val="000000"/>
                <w:sz w:val="18"/>
                <w:szCs w:val="18"/>
              </w:rPr>
              <w:t xml:space="preserve"> years, 55-60 years, and 6</w:t>
            </w:r>
            <w:r>
              <w:rPr>
                <w:color w:val="000000"/>
                <w:sz w:val="18"/>
                <w:szCs w:val="18"/>
              </w:rPr>
              <w:t>1-70</w:t>
            </w:r>
            <w:r w:rsidRPr="00082B65">
              <w:rPr>
                <w:color w:val="000000"/>
                <w:sz w:val="18"/>
                <w:szCs w:val="18"/>
              </w:rPr>
              <w:t xml:space="preserve"> years, respectively; midlife Tanaka’s PAC=3.01, 3.08, and 3.34 years for participants aged </w:t>
            </w:r>
            <w:r>
              <w:rPr>
                <w:color w:val="000000"/>
                <w:sz w:val="18"/>
                <w:szCs w:val="18"/>
              </w:rPr>
              <w:t>47-54</w:t>
            </w:r>
            <w:r w:rsidRPr="00082B65">
              <w:rPr>
                <w:color w:val="000000"/>
                <w:sz w:val="18"/>
                <w:szCs w:val="18"/>
              </w:rPr>
              <w:t xml:space="preserve"> years, 55-60 years, and 6</w:t>
            </w:r>
            <w:r>
              <w:rPr>
                <w:color w:val="000000"/>
                <w:sz w:val="18"/>
                <w:szCs w:val="18"/>
              </w:rPr>
              <w:t>1-70</w:t>
            </w:r>
            <w:r w:rsidRPr="00082B65">
              <w:rPr>
                <w:color w:val="000000"/>
                <w:sz w:val="18"/>
                <w:szCs w:val="18"/>
              </w:rPr>
              <w:t xml:space="preserve"> years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82B65">
              <w:rPr>
                <w:color w:val="000000"/>
                <w:sz w:val="18"/>
                <w:szCs w:val="18"/>
              </w:rPr>
              <w:t xml:space="preserve">respectively; and midlife Sathyan’s PAC = 2.52, 2.61,  and 2.76 years for participants aged </w:t>
            </w:r>
            <w:r>
              <w:rPr>
                <w:color w:val="000000"/>
                <w:sz w:val="18"/>
                <w:szCs w:val="18"/>
              </w:rPr>
              <w:t>47-54</w:t>
            </w:r>
            <w:r w:rsidRPr="00082B65">
              <w:rPr>
                <w:color w:val="000000"/>
                <w:sz w:val="18"/>
                <w:szCs w:val="18"/>
              </w:rPr>
              <w:t xml:space="preserve"> years, 55-60 years, and 6</w:t>
            </w:r>
            <w:r>
              <w:rPr>
                <w:color w:val="000000"/>
                <w:sz w:val="18"/>
                <w:szCs w:val="18"/>
              </w:rPr>
              <w:t>1-70</w:t>
            </w:r>
            <w:r w:rsidRPr="00082B65">
              <w:rPr>
                <w:color w:val="000000"/>
                <w:sz w:val="18"/>
                <w:szCs w:val="18"/>
              </w:rPr>
              <w:t xml:space="preserve"> years, respectively.</w:t>
            </w:r>
          </w:p>
        </w:tc>
      </w:tr>
    </w:tbl>
    <w:p w14:paraId="1AF4EF92" w14:textId="77777777" w:rsidR="00F2099A" w:rsidRDefault="00F2099A"/>
    <w:sectPr w:rsidR="00F2099A" w:rsidSect="00AA03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43A79F" w14:textId="77777777" w:rsidR="004D677E" w:rsidRDefault="004D677E" w:rsidP="007770F6">
      <w:r>
        <w:separator/>
      </w:r>
    </w:p>
  </w:endnote>
  <w:endnote w:type="continuationSeparator" w:id="0">
    <w:p w14:paraId="7B33E813" w14:textId="77777777" w:rsidR="004D677E" w:rsidRDefault="004D677E" w:rsidP="00777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028533" w14:textId="77777777" w:rsidR="004D677E" w:rsidRDefault="004D677E" w:rsidP="007770F6">
      <w:r>
        <w:separator/>
      </w:r>
    </w:p>
  </w:footnote>
  <w:footnote w:type="continuationSeparator" w:id="0">
    <w:p w14:paraId="1DD72414" w14:textId="77777777" w:rsidR="004D677E" w:rsidRDefault="004D677E" w:rsidP="00777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F9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92DCD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E586C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2344F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64F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A6F81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243EA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1EED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2395E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3D16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35B9"/>
    <w:rsid w:val="003B5802"/>
    <w:rsid w:val="003B69B3"/>
    <w:rsid w:val="003B799A"/>
    <w:rsid w:val="003C0287"/>
    <w:rsid w:val="003C11F2"/>
    <w:rsid w:val="003C1AD6"/>
    <w:rsid w:val="003C4B3A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18BD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B4BFD"/>
    <w:rsid w:val="004C3697"/>
    <w:rsid w:val="004D063A"/>
    <w:rsid w:val="004D677E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4F7E9E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6C15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243"/>
    <w:rsid w:val="0053678F"/>
    <w:rsid w:val="00536E9F"/>
    <w:rsid w:val="00537434"/>
    <w:rsid w:val="00537A39"/>
    <w:rsid w:val="00537F43"/>
    <w:rsid w:val="005405BC"/>
    <w:rsid w:val="0054411F"/>
    <w:rsid w:val="00546CD5"/>
    <w:rsid w:val="00547EA2"/>
    <w:rsid w:val="00551DA9"/>
    <w:rsid w:val="005608AB"/>
    <w:rsid w:val="00562726"/>
    <w:rsid w:val="005633D5"/>
    <w:rsid w:val="00563D9F"/>
    <w:rsid w:val="005669B2"/>
    <w:rsid w:val="00572EE7"/>
    <w:rsid w:val="005742D1"/>
    <w:rsid w:val="005759F3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D344E"/>
    <w:rsid w:val="005E04EF"/>
    <w:rsid w:val="005E204D"/>
    <w:rsid w:val="005E3384"/>
    <w:rsid w:val="005E38D0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2B1F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595C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4812"/>
    <w:rsid w:val="006551D3"/>
    <w:rsid w:val="00656E2C"/>
    <w:rsid w:val="00657368"/>
    <w:rsid w:val="00662D27"/>
    <w:rsid w:val="00664222"/>
    <w:rsid w:val="006663F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4A7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3B4D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770F6"/>
    <w:rsid w:val="007856B7"/>
    <w:rsid w:val="00790215"/>
    <w:rsid w:val="00790A1B"/>
    <w:rsid w:val="007913A3"/>
    <w:rsid w:val="00794499"/>
    <w:rsid w:val="00794B3B"/>
    <w:rsid w:val="0079627E"/>
    <w:rsid w:val="00797172"/>
    <w:rsid w:val="00797D8A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17177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265B"/>
    <w:rsid w:val="008639D5"/>
    <w:rsid w:val="00865B3D"/>
    <w:rsid w:val="008724C8"/>
    <w:rsid w:val="008741C7"/>
    <w:rsid w:val="00875F30"/>
    <w:rsid w:val="00876741"/>
    <w:rsid w:val="00876D89"/>
    <w:rsid w:val="0088352F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3762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A51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C12DC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3FC5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1953"/>
    <w:rsid w:val="00A62640"/>
    <w:rsid w:val="00A630AB"/>
    <w:rsid w:val="00A652B3"/>
    <w:rsid w:val="00A653BB"/>
    <w:rsid w:val="00A65714"/>
    <w:rsid w:val="00A67C58"/>
    <w:rsid w:val="00A67FC3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03F9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1C9D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13ED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BF6D17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8540A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E6AE7"/>
    <w:rsid w:val="00CF0BAB"/>
    <w:rsid w:val="00CF0F2C"/>
    <w:rsid w:val="00CF1864"/>
    <w:rsid w:val="00CF1AE8"/>
    <w:rsid w:val="00CF22A2"/>
    <w:rsid w:val="00CF243D"/>
    <w:rsid w:val="00CF28AA"/>
    <w:rsid w:val="00CF3A21"/>
    <w:rsid w:val="00D01C26"/>
    <w:rsid w:val="00D04F59"/>
    <w:rsid w:val="00D13173"/>
    <w:rsid w:val="00D13F45"/>
    <w:rsid w:val="00D151D2"/>
    <w:rsid w:val="00D17846"/>
    <w:rsid w:val="00D20241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AAA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77F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334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40FE"/>
    <w:rsid w:val="00E6520A"/>
    <w:rsid w:val="00E65B6E"/>
    <w:rsid w:val="00E67C7E"/>
    <w:rsid w:val="00E7060B"/>
    <w:rsid w:val="00E70DA6"/>
    <w:rsid w:val="00E72AB8"/>
    <w:rsid w:val="00E739D0"/>
    <w:rsid w:val="00E7431D"/>
    <w:rsid w:val="00E750C7"/>
    <w:rsid w:val="00E754C6"/>
    <w:rsid w:val="00E77A69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918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01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65F9"/>
    <w:rsid w:val="00F27481"/>
    <w:rsid w:val="00F278C5"/>
    <w:rsid w:val="00F30D1D"/>
    <w:rsid w:val="00F326E0"/>
    <w:rsid w:val="00F328F4"/>
    <w:rsid w:val="00F34876"/>
    <w:rsid w:val="00F350B3"/>
    <w:rsid w:val="00F3594C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54598"/>
  <w15:chartTrackingRefBased/>
  <w15:docId w15:val="{270CC0F8-239E-194A-99E7-CA845597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3F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0F6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0F6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70F6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0F6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770F6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548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7B7A4-EB7A-4C62-B61D-6AFDF376F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984</Words>
  <Characters>561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6</cp:revision>
  <dcterms:created xsi:type="dcterms:W3CDTF">2024-08-29T23:30:00Z</dcterms:created>
  <dcterms:modified xsi:type="dcterms:W3CDTF">2024-08-30T16:18:00Z</dcterms:modified>
</cp:coreProperties>
</file>